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AE36C" w14:textId="3245E6A2" w:rsidR="00542D59" w:rsidRPr="00542D59" w:rsidRDefault="00542D59" w:rsidP="00542D5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42D59">
        <w:rPr>
          <w:rFonts w:ascii="Times New Roman" w:hAnsi="Times New Roman" w:cs="Times New Roman"/>
          <w:b/>
          <w:bCs/>
          <w:sz w:val="24"/>
        </w:rPr>
        <w:t>Reproducible Code for Judges Reasoning</w:t>
      </w:r>
    </w:p>
    <w:p w14:paraId="0175C62A" w14:textId="77777777" w:rsidR="00542D59" w:rsidRDefault="00542D59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B6182C3" w14:textId="3FF3A7B6" w:rsidR="007E3C0C" w:rsidRDefault="00095381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 run this code in R, select the code on the following pages, copy it, and then paste into a blank Rmarkdown (RMD) file. </w:t>
      </w:r>
    </w:p>
    <w:p w14:paraId="71E109AD" w14:textId="77777777" w:rsid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33569C3" w14:textId="77777777" w:rsidR="00095381" w:rsidRDefault="000953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9620600" w14:textId="28781E76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lastRenderedPageBreak/>
        <w:t>---</w:t>
      </w:r>
    </w:p>
    <w:p w14:paraId="208D0A9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title: "Untitled"</w:t>
      </w:r>
    </w:p>
    <w:p w14:paraId="5DDCEFF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author: "Guler Arsal"</w:t>
      </w:r>
    </w:p>
    <w:p w14:paraId="7FEFBDA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date: "4/30/2021"</w:t>
      </w:r>
    </w:p>
    <w:p w14:paraId="2B4AF24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output: html_document</w:t>
      </w:r>
    </w:p>
    <w:p w14:paraId="753E56F3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---</w:t>
      </w:r>
    </w:p>
    <w:p w14:paraId="739AA67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EF0ABDA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41FD797A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42A086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 Import Packages</w:t>
      </w:r>
    </w:p>
    <w:p w14:paraId="4B910B0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```{r}  </w:t>
      </w:r>
    </w:p>
    <w:p w14:paraId="1661849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library(lme4)</w:t>
      </w:r>
    </w:p>
    <w:p w14:paraId="3628FF7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library(emmeans)</w:t>
      </w:r>
    </w:p>
    <w:p w14:paraId="5DDCFA7A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0182056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415BCD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0F9A8E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04D222A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C882E0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 Import Data File</w:t>
      </w:r>
    </w:p>
    <w:p w14:paraId="5F595FF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02C4715E" w14:textId="7DEC96F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df &lt;- read.csv("</w:t>
      </w:r>
      <w:r w:rsidR="00053089" w:rsidRPr="00087680">
        <w:rPr>
          <w:rFonts w:ascii="Times New Roman" w:hAnsi="Times New Roman" w:cs="Times New Roman"/>
          <w:sz w:val="24"/>
        </w:rPr>
        <w:t>Judges_Reasoning_Data.csv</w:t>
      </w:r>
      <w:r w:rsidRPr="007E3C0C">
        <w:rPr>
          <w:rFonts w:ascii="Times New Roman" w:hAnsi="Times New Roman" w:cs="Times New Roman"/>
          <w:sz w:val="24"/>
        </w:rPr>
        <w:t>")</w:t>
      </w:r>
    </w:p>
    <w:p w14:paraId="453DE3E3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725C52E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AE57E2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312558F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0D3ABF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 Notes About the Observations in the Data File</w:t>
      </w:r>
    </w:p>
    <w:p w14:paraId="537801B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As explained in the manuscript, were interested in judges’ reasoning when they made correct decisions only. Of the 7,072 total trials (221 judges × 32 trials), judges made 4,206 correct decisions. The judges’ textual responses regarding their rationale for each correct decision were first pre-processed and cleaned by transforming all text to lower case, removing punctuation, and correcting typographical errors using the NLP (version 0.2-0; Hornik, 2018) and quanteda (version 2.0.1; Benoit et al., 2018) packages in R. Responses that were empty (i.e., judges who did not provide a reason for a given correct decision) or only included “idk” (i.e., I don’t know), “n/a”, or “yes” were omitted from the analyses (n = 630) to ensure that only meaningful reasoning data were analyzed. The final dataset consisted of n = 3,576 reasons.  </w:t>
      </w:r>
    </w:p>
    <w:p w14:paraId="3DE66FB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C57D70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60E11FC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78DE9C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 Notes About the Variables in the Data File</w:t>
      </w:r>
    </w:p>
    <w:p w14:paraId="5A4DEC6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1. P_Id: Participant (i.e., judges) identification number   </w:t>
      </w:r>
    </w:p>
    <w:p w14:paraId="7A7404D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2. Group: A between-subject factor with 3 levels: (1) Blind, (2) OM (Sighted Orientation &amp; Mobility specialists), and (3) Sighted (Control)   </w:t>
      </w:r>
    </w:p>
    <w:p w14:paraId="4FEA6D8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3. Actor_id: Actor identification code (n=16)   </w:t>
      </w:r>
    </w:p>
    <w:p w14:paraId="6F7850D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4. Description_id: 32 descriptions elicited from actors (numbers)   </w:t>
      </w:r>
    </w:p>
    <w:p w14:paraId="75C1696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5. Description: 32 descriptions elicited from actors (textual)   </w:t>
      </w:r>
    </w:p>
    <w:p w14:paraId="17F5311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6. Type: It indicates whether the trial was non-pretender (coded as 1) or pretender (coded as 0)    </w:t>
      </w:r>
    </w:p>
    <w:p w14:paraId="346A154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lastRenderedPageBreak/>
        <w:t xml:space="preserve">7. Condition: A within-subject factor with two levels: identify and chance   </w:t>
      </w:r>
    </w:p>
    <w:p w14:paraId="64BE31C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8. Response: Participants’ response (1=the description is from a non-pretender; 0=the description is from a pretender)   </w:t>
      </w:r>
    </w:p>
    <w:p w14:paraId="6F88B75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9. Confidence: Participants' level of decision confidence, ranging from 0 (not at all confident) to 10 (completely confident)    </w:t>
      </w:r>
    </w:p>
    <w:p w14:paraId="6AEDB3A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10. Reasoning: Participants' reasoning about their decision (textual)   </w:t>
      </w:r>
    </w:p>
    <w:p w14:paraId="3C1313D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11. Column 11 to Column 96 are LIWC linguistic feature categories   </w:t>
      </w:r>
    </w:p>
    <w:p w14:paraId="42EC31A3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A39059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89867B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09CFCD0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3F9F8B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 Data Preparation - Contrast coding</w:t>
      </w:r>
    </w:p>
    <w:p w14:paraId="27C63BA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7AEC171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df$Type = </w:t>
      </w:r>
      <w:proofErr w:type="gramStart"/>
      <w:r w:rsidRPr="007E3C0C">
        <w:rPr>
          <w:rFonts w:ascii="Times New Roman" w:hAnsi="Times New Roman" w:cs="Times New Roman"/>
          <w:sz w:val="24"/>
        </w:rPr>
        <w:t>as.factor</w:t>
      </w:r>
      <w:proofErr w:type="gramEnd"/>
      <w:r w:rsidRPr="007E3C0C">
        <w:rPr>
          <w:rFonts w:ascii="Times New Roman" w:hAnsi="Times New Roman" w:cs="Times New Roman"/>
          <w:sz w:val="24"/>
        </w:rPr>
        <w:t>(df$Type)</w:t>
      </w:r>
    </w:p>
    <w:p w14:paraId="4E3FA76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contrasts(df$Type) &lt;- </w:t>
      </w:r>
      <w:proofErr w:type="gramStart"/>
      <w:r w:rsidRPr="007E3C0C">
        <w:rPr>
          <w:rFonts w:ascii="Times New Roman" w:hAnsi="Times New Roman" w:cs="Times New Roman"/>
          <w:sz w:val="24"/>
        </w:rPr>
        <w:t>matrix(</w:t>
      </w:r>
      <w:proofErr w:type="gramEnd"/>
      <w:r w:rsidRPr="007E3C0C">
        <w:rPr>
          <w:rFonts w:ascii="Times New Roman" w:hAnsi="Times New Roman" w:cs="Times New Roman"/>
          <w:sz w:val="24"/>
        </w:rPr>
        <w:t>data = c(.5,-.5), nrow = 2, ncol = 1, dimnames = list(c("nonpretender", "pretender"), c("nonpretender"))) # Pretender is the reference group</w:t>
      </w:r>
    </w:p>
    <w:p w14:paraId="7B04E0D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531B50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df$Group = </w:t>
      </w:r>
      <w:proofErr w:type="gramStart"/>
      <w:r w:rsidRPr="007E3C0C">
        <w:rPr>
          <w:rFonts w:ascii="Times New Roman" w:hAnsi="Times New Roman" w:cs="Times New Roman"/>
          <w:sz w:val="24"/>
        </w:rPr>
        <w:t>as.factor</w:t>
      </w:r>
      <w:proofErr w:type="gramEnd"/>
      <w:r w:rsidRPr="007E3C0C">
        <w:rPr>
          <w:rFonts w:ascii="Times New Roman" w:hAnsi="Times New Roman" w:cs="Times New Roman"/>
          <w:sz w:val="24"/>
        </w:rPr>
        <w:t>(df$Group)</w:t>
      </w:r>
    </w:p>
    <w:p w14:paraId="5EFB88C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contrasts(df$Group) &lt;- </w:t>
      </w:r>
      <w:proofErr w:type="gramStart"/>
      <w:r w:rsidRPr="007E3C0C">
        <w:rPr>
          <w:rFonts w:ascii="Times New Roman" w:hAnsi="Times New Roman" w:cs="Times New Roman"/>
          <w:sz w:val="24"/>
        </w:rPr>
        <w:t>matrix(</w:t>
      </w:r>
      <w:proofErr w:type="gramEnd"/>
      <w:r w:rsidRPr="007E3C0C">
        <w:rPr>
          <w:rFonts w:ascii="Times New Roman" w:hAnsi="Times New Roman" w:cs="Times New Roman"/>
          <w:sz w:val="24"/>
        </w:rPr>
        <w:t>data = c(0, 1, 0, 0, 0, 1), nrow = 3, ncol = 2, dimnames = list(c("blind", "om", "sighted"), c("om", "sighted"))) # Blind is the reference group</w:t>
      </w:r>
    </w:p>
    <w:p w14:paraId="72BAA74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DAF89E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df$Condition = </w:t>
      </w:r>
      <w:proofErr w:type="gramStart"/>
      <w:r w:rsidRPr="007E3C0C">
        <w:rPr>
          <w:rFonts w:ascii="Times New Roman" w:hAnsi="Times New Roman" w:cs="Times New Roman"/>
          <w:sz w:val="24"/>
        </w:rPr>
        <w:t>as.factor</w:t>
      </w:r>
      <w:proofErr w:type="gramEnd"/>
      <w:r w:rsidRPr="007E3C0C">
        <w:rPr>
          <w:rFonts w:ascii="Times New Roman" w:hAnsi="Times New Roman" w:cs="Times New Roman"/>
          <w:sz w:val="24"/>
        </w:rPr>
        <w:t>(df$Condition)</w:t>
      </w:r>
    </w:p>
    <w:p w14:paraId="524B728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contrasts(df$Condition) &lt;- </w:t>
      </w:r>
      <w:proofErr w:type="gramStart"/>
      <w:r w:rsidRPr="007E3C0C">
        <w:rPr>
          <w:rFonts w:ascii="Times New Roman" w:hAnsi="Times New Roman" w:cs="Times New Roman"/>
          <w:sz w:val="24"/>
        </w:rPr>
        <w:t>matrix(</w:t>
      </w:r>
      <w:proofErr w:type="gramEnd"/>
      <w:r w:rsidRPr="007E3C0C">
        <w:rPr>
          <w:rFonts w:ascii="Times New Roman" w:hAnsi="Times New Roman" w:cs="Times New Roman"/>
          <w:sz w:val="24"/>
        </w:rPr>
        <w:t>data = c(-.5,.5), nrow = 2, ncol = 1, dimnames = list(c("chance", "identify"), c("identify"))) # Identify condition is the reference group</w:t>
      </w:r>
    </w:p>
    <w:p w14:paraId="3374D99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24CC531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D9B8B8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634426B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88DF333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# GLMMs </w:t>
      </w:r>
    </w:p>
    <w:p w14:paraId="08B7D8A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FFE379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Comparisons</w:t>
      </w:r>
    </w:p>
    <w:p w14:paraId="26A7379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780C0A8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compare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compare) ~ Type*Condition*Group + (1|P_id) + (1|Description_id) + (1| Actor_id), data = df, REML = F)</w:t>
      </w:r>
    </w:p>
    <w:p w14:paraId="00FD784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compare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16FBDFF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57CC961F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EA804D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6ECF22C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B75B7E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0E1D1F1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emm_</w:t>
      </w:r>
      <w:proofErr w:type="gramStart"/>
      <w:r w:rsidRPr="007E3C0C">
        <w:rPr>
          <w:rFonts w:ascii="Times New Roman" w:hAnsi="Times New Roman" w:cs="Times New Roman"/>
          <w:sz w:val="24"/>
        </w:rPr>
        <w:t>options(</w:t>
      </w:r>
      <w:proofErr w:type="gramEnd"/>
      <w:r w:rsidRPr="007E3C0C">
        <w:rPr>
          <w:rFonts w:ascii="Times New Roman" w:hAnsi="Times New Roman" w:cs="Times New Roman"/>
          <w:sz w:val="24"/>
        </w:rPr>
        <w:t>disable.pbkrtest = TRUE)</w:t>
      </w:r>
    </w:p>
    <w:p w14:paraId="0E3F819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emm_</w:t>
      </w:r>
      <w:proofErr w:type="gramStart"/>
      <w:r w:rsidRPr="007E3C0C">
        <w:rPr>
          <w:rFonts w:ascii="Times New Roman" w:hAnsi="Times New Roman" w:cs="Times New Roman"/>
          <w:sz w:val="24"/>
        </w:rPr>
        <w:t>options(</w:t>
      </w:r>
      <w:proofErr w:type="gramEnd"/>
      <w:r w:rsidRPr="007E3C0C">
        <w:rPr>
          <w:rFonts w:ascii="Times New Roman" w:hAnsi="Times New Roman" w:cs="Times New Roman"/>
          <w:sz w:val="24"/>
        </w:rPr>
        <w:t>lmerTest.limit = 3576)</w:t>
      </w:r>
    </w:p>
    <w:p w14:paraId="355B407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7E3C0C">
        <w:rPr>
          <w:rFonts w:ascii="Times New Roman" w:hAnsi="Times New Roman" w:cs="Times New Roman"/>
          <w:sz w:val="24"/>
        </w:rPr>
        <w:t>emmeans(</w:t>
      </w:r>
      <w:proofErr w:type="gramEnd"/>
      <w:r w:rsidRPr="007E3C0C">
        <w:rPr>
          <w:rFonts w:ascii="Times New Roman" w:hAnsi="Times New Roman" w:cs="Times New Roman"/>
          <w:sz w:val="24"/>
        </w:rPr>
        <w:t>compare, ~ Condition*Group*Type )</w:t>
      </w:r>
    </w:p>
    <w:p w14:paraId="08C5016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7E3C0C">
        <w:rPr>
          <w:rFonts w:ascii="Times New Roman" w:hAnsi="Times New Roman" w:cs="Times New Roman"/>
          <w:sz w:val="24"/>
        </w:rPr>
        <w:t>contrast(</w:t>
      </w:r>
      <w:proofErr w:type="gramEnd"/>
      <w:r w:rsidRPr="007E3C0C">
        <w:rPr>
          <w:rFonts w:ascii="Times New Roman" w:hAnsi="Times New Roman" w:cs="Times New Roman"/>
          <w:sz w:val="24"/>
        </w:rPr>
        <w:t>emmeans(compare, ~ Type| Condition | Group), interaction = c("pairwise"))</w:t>
      </w:r>
    </w:p>
    <w:p w14:paraId="08D4978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7E3C0C">
        <w:rPr>
          <w:rFonts w:ascii="Times New Roman" w:hAnsi="Times New Roman" w:cs="Times New Roman"/>
          <w:sz w:val="24"/>
        </w:rPr>
        <w:t>contrast(</w:t>
      </w:r>
      <w:proofErr w:type="gramEnd"/>
      <w:r w:rsidRPr="007E3C0C">
        <w:rPr>
          <w:rFonts w:ascii="Times New Roman" w:hAnsi="Times New Roman" w:cs="Times New Roman"/>
          <w:sz w:val="24"/>
        </w:rPr>
        <w:t>emmeans(compare, ~ Condition | Type | Group), interaction = c("pairwise"))</w:t>
      </w:r>
    </w:p>
    <w:p w14:paraId="5EC5E33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7E3C0C">
        <w:rPr>
          <w:rFonts w:ascii="Times New Roman" w:hAnsi="Times New Roman" w:cs="Times New Roman"/>
          <w:sz w:val="24"/>
        </w:rPr>
        <w:t>contrast(</w:t>
      </w:r>
      <w:proofErr w:type="gramEnd"/>
      <w:r w:rsidRPr="007E3C0C">
        <w:rPr>
          <w:rFonts w:ascii="Times New Roman" w:hAnsi="Times New Roman" w:cs="Times New Roman"/>
          <w:sz w:val="24"/>
        </w:rPr>
        <w:t>emmeans(compare, ~ Group | Type | Condition ), interaction = c("pairwise"))</w:t>
      </w:r>
    </w:p>
    <w:p w14:paraId="68AAB8A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lastRenderedPageBreak/>
        <w:t>```</w:t>
      </w:r>
    </w:p>
    <w:p w14:paraId="7879D7C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55888B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082E6E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18E1B5F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60F84FA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Cognitive processes</w:t>
      </w:r>
    </w:p>
    <w:p w14:paraId="3C6D2B0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4318C54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cogproc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cogproc) ~ Type*Condition*Group + (1|P_id) + (1|Description_id) + (1|Actor_id), data = df, REML = F)</w:t>
      </w:r>
    </w:p>
    <w:p w14:paraId="2855C3F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cogproc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7D4B758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52E9A37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8313F8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445F37C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3EC5C7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Insight</w:t>
      </w:r>
    </w:p>
    <w:p w14:paraId="6DA3DC0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423DDFF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insight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insight) ~ Type*Condition*Group + (1|P_id) + (1|Description_id) + (1|Actor_id), data = df, REML = F)</w:t>
      </w:r>
    </w:p>
    <w:p w14:paraId="5AC63A0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insight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01AD384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6D558AF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5C0C09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4EA7F98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D1D7AA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Causation</w:t>
      </w:r>
    </w:p>
    <w:p w14:paraId="0EF6354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1665AC0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cause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cause) ~ Type*Condition*Group + (1|P_id) + (1|Description_id) + (1|Actor_id), data = df, REML = F)</w:t>
      </w:r>
    </w:p>
    <w:p w14:paraId="5585188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cause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6E09DAC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0B1B4DA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17DCFAA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42946CBF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31CB9DF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Tentativeness</w:t>
      </w:r>
    </w:p>
    <w:p w14:paraId="10137BBA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567E4EA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tentat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tentat) ~ Type*Condition*Group + (1|P_id) + (1|Description_id) + (1|Actor_id), data = df, REML = F)</w:t>
      </w:r>
    </w:p>
    <w:p w14:paraId="469B824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tentat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56E2C1E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543687E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B08647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1C03D26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9AB555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Discrepancy</w:t>
      </w:r>
    </w:p>
    <w:p w14:paraId="1CF6C77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424F3C0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discrep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discrep) ~ Type*Condition*Group + (1|P_id) + (1|Description_id) + (1|Actor_id), data = df, REML = F)</w:t>
      </w:r>
    </w:p>
    <w:p w14:paraId="74BDE46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discrep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33F02EC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lastRenderedPageBreak/>
        <w:t>```</w:t>
      </w:r>
    </w:p>
    <w:p w14:paraId="203FE07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D92E9F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1827173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EB2EC2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Certainty</w:t>
      </w:r>
    </w:p>
    <w:p w14:paraId="2119829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6AB36AB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certain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certain) ~ Type*Condition*Group + (1|P_id) + (1|Description_id) + (1|Actor_id), data = df, REML = F)</w:t>
      </w:r>
    </w:p>
    <w:p w14:paraId="0012C1F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certain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6AA8948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60579AF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BE0267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0130299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FB8BD4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5D423FCF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emm_</w:t>
      </w:r>
      <w:proofErr w:type="gramStart"/>
      <w:r w:rsidRPr="007E3C0C">
        <w:rPr>
          <w:rFonts w:ascii="Times New Roman" w:hAnsi="Times New Roman" w:cs="Times New Roman"/>
          <w:sz w:val="24"/>
        </w:rPr>
        <w:t>options(</w:t>
      </w:r>
      <w:proofErr w:type="gramEnd"/>
      <w:r w:rsidRPr="007E3C0C">
        <w:rPr>
          <w:rFonts w:ascii="Times New Roman" w:hAnsi="Times New Roman" w:cs="Times New Roman"/>
          <w:sz w:val="24"/>
        </w:rPr>
        <w:t>disable.pbkrtest = TRUE)</w:t>
      </w:r>
    </w:p>
    <w:p w14:paraId="5196C69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emm_</w:t>
      </w:r>
      <w:proofErr w:type="gramStart"/>
      <w:r w:rsidRPr="007E3C0C">
        <w:rPr>
          <w:rFonts w:ascii="Times New Roman" w:hAnsi="Times New Roman" w:cs="Times New Roman"/>
          <w:sz w:val="24"/>
        </w:rPr>
        <w:t>options(</w:t>
      </w:r>
      <w:proofErr w:type="gramEnd"/>
      <w:r w:rsidRPr="007E3C0C">
        <w:rPr>
          <w:rFonts w:ascii="Times New Roman" w:hAnsi="Times New Roman" w:cs="Times New Roman"/>
          <w:sz w:val="24"/>
        </w:rPr>
        <w:t>lmerTest.limit = 3576)</w:t>
      </w:r>
    </w:p>
    <w:p w14:paraId="204CB37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7E3C0C">
        <w:rPr>
          <w:rFonts w:ascii="Times New Roman" w:hAnsi="Times New Roman" w:cs="Times New Roman"/>
          <w:sz w:val="24"/>
        </w:rPr>
        <w:t>emmeans(</w:t>
      </w:r>
      <w:proofErr w:type="gramEnd"/>
      <w:r w:rsidRPr="007E3C0C">
        <w:rPr>
          <w:rFonts w:ascii="Times New Roman" w:hAnsi="Times New Roman" w:cs="Times New Roman"/>
          <w:sz w:val="24"/>
        </w:rPr>
        <w:t>certain, ~ Condition*Group*Type )</w:t>
      </w:r>
    </w:p>
    <w:p w14:paraId="398CDF2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7E3C0C">
        <w:rPr>
          <w:rFonts w:ascii="Times New Roman" w:hAnsi="Times New Roman" w:cs="Times New Roman"/>
          <w:sz w:val="24"/>
        </w:rPr>
        <w:t>contrast(</w:t>
      </w:r>
      <w:proofErr w:type="gramEnd"/>
      <w:r w:rsidRPr="007E3C0C">
        <w:rPr>
          <w:rFonts w:ascii="Times New Roman" w:hAnsi="Times New Roman" w:cs="Times New Roman"/>
          <w:sz w:val="24"/>
        </w:rPr>
        <w:t>emmeans(certain, ~ Type| Condition | Group), interaction = c("pairwise"))</w:t>
      </w:r>
    </w:p>
    <w:p w14:paraId="6C5A951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7E3C0C">
        <w:rPr>
          <w:rFonts w:ascii="Times New Roman" w:hAnsi="Times New Roman" w:cs="Times New Roman"/>
          <w:sz w:val="24"/>
        </w:rPr>
        <w:t>contrast(</w:t>
      </w:r>
      <w:proofErr w:type="gramEnd"/>
      <w:r w:rsidRPr="007E3C0C">
        <w:rPr>
          <w:rFonts w:ascii="Times New Roman" w:hAnsi="Times New Roman" w:cs="Times New Roman"/>
          <w:sz w:val="24"/>
        </w:rPr>
        <w:t>emmeans(certain, ~ Condition | Type | Group), interaction = c("pairwise"))</w:t>
      </w:r>
    </w:p>
    <w:p w14:paraId="6A177C9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7E3C0C">
        <w:rPr>
          <w:rFonts w:ascii="Times New Roman" w:hAnsi="Times New Roman" w:cs="Times New Roman"/>
          <w:sz w:val="24"/>
        </w:rPr>
        <w:t>contrast(</w:t>
      </w:r>
      <w:proofErr w:type="gramEnd"/>
      <w:r w:rsidRPr="007E3C0C">
        <w:rPr>
          <w:rFonts w:ascii="Times New Roman" w:hAnsi="Times New Roman" w:cs="Times New Roman"/>
          <w:sz w:val="24"/>
        </w:rPr>
        <w:t>emmeans(certain, ~ Group | Type | Condition ), interaction = c("pairwise"))</w:t>
      </w:r>
    </w:p>
    <w:p w14:paraId="2213547F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5A9D42F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E1F95E3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7CC6053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3C33ACA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Differentiation</w:t>
      </w:r>
    </w:p>
    <w:p w14:paraId="03B3448F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0F59C80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differ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differ) ~ Type*Condition*Group + (1|P_id) + (1|Description_id) + (1|Actor_id), data = df, REML = F)</w:t>
      </w:r>
    </w:p>
    <w:p w14:paraId="025AFF6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differ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78058E0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08267A7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733E7A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2D4A46F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59110A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Perceptual processes</w:t>
      </w:r>
    </w:p>
    <w:p w14:paraId="7939975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31708E7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percept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percept) ~ Type*Condition*Group + (1|P_id) + (1|Description_id) + (1|Actor_id), data = df, REML = F)</w:t>
      </w:r>
    </w:p>
    <w:p w14:paraId="4615862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percept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42C85EBC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1BE7209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CDA604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30AD583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51D311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See</w:t>
      </w:r>
    </w:p>
    <w:p w14:paraId="4BEFDD7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4C0F45D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see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see) ~ Type*Condition*Group + (1|P_id) + (1|Description_id) + (1|Actor_id), data = df, REML = F)</w:t>
      </w:r>
    </w:p>
    <w:p w14:paraId="00F62FE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lastRenderedPageBreak/>
        <w:t>print(summary(see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7F97931E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74F3D19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8BBB42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63FB9F4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71A2F7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Feel</w:t>
      </w:r>
    </w:p>
    <w:p w14:paraId="529C1623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490A2D1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feel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feel) ~ Type*Condition*Group + (1|P_id) + (1|Description_id) + (1|Actor_id), data = df, REML = F)</w:t>
      </w:r>
    </w:p>
    <w:p w14:paraId="2671505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feel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6423997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44C2E96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48114B3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6703C94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74E8A9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Hear</w:t>
      </w:r>
    </w:p>
    <w:p w14:paraId="3B282AE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0F02F4E1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hear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hear) ~ Type*Condition*Group + (1|P_id) + (1|Description_id) + (1|Actor_id), data = df, REML = F)</w:t>
      </w:r>
    </w:p>
    <w:p w14:paraId="7F79131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hear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62DEFBE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1F739C8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14889F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46E16E9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15BA676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Body</w:t>
      </w:r>
    </w:p>
    <w:p w14:paraId="440DEB63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650C0BB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body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body) ~ Type*Condition*Group + (1|P_id) + (1|Description_id) + (1|Actor_id), data = df, REML = F)</w:t>
      </w:r>
    </w:p>
    <w:p w14:paraId="1A2AEBD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body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7BA54D1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0F8B9D5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A1EC8D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0A0B1A6D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7017E12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# The linguistic feature: Space</w:t>
      </w:r>
    </w:p>
    <w:p w14:paraId="3F4E5467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3B08C16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space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space) ~ Type*Condition*Group + (1|P_id) + (1|Description_id) + (1|Actor_id), data = df, REML = F)</w:t>
      </w:r>
    </w:p>
    <w:p w14:paraId="59F10315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summary(space</w:t>
      </w:r>
      <w:proofErr w:type="gramStart"/>
      <w:r w:rsidRPr="007E3C0C">
        <w:rPr>
          <w:rFonts w:ascii="Times New Roman" w:hAnsi="Times New Roman" w:cs="Times New Roman"/>
          <w:sz w:val="24"/>
        </w:rPr>
        <w:t>),correlation</w:t>
      </w:r>
      <w:proofErr w:type="gramEnd"/>
      <w:r w:rsidRPr="007E3C0C">
        <w:rPr>
          <w:rFonts w:ascii="Times New Roman" w:hAnsi="Times New Roman" w:cs="Times New Roman"/>
          <w:sz w:val="24"/>
        </w:rPr>
        <w:t xml:space="preserve"> = F)</w:t>
      </w:r>
    </w:p>
    <w:p w14:paraId="0E1014F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</w:t>
      </w:r>
    </w:p>
    <w:p w14:paraId="1A014DDB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F14834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$~$</w:t>
      </w:r>
    </w:p>
    <w:p w14:paraId="10FD27E4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AF01B49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# Word count as DV; data from Identify Condition only</w:t>
      </w:r>
    </w:p>
    <w:p w14:paraId="4853A7F8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```{r}</w:t>
      </w:r>
    </w:p>
    <w:p w14:paraId="4C5FB6E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 xml:space="preserve">WC &lt;- </w:t>
      </w:r>
      <w:proofErr w:type="gramStart"/>
      <w:r w:rsidRPr="007E3C0C">
        <w:rPr>
          <w:rFonts w:ascii="Times New Roman" w:hAnsi="Times New Roman" w:cs="Times New Roman"/>
          <w:sz w:val="24"/>
        </w:rPr>
        <w:t>lmerTest::</w:t>
      </w:r>
      <w:proofErr w:type="gramEnd"/>
      <w:r w:rsidRPr="007E3C0C">
        <w:rPr>
          <w:rFonts w:ascii="Times New Roman" w:hAnsi="Times New Roman" w:cs="Times New Roman"/>
          <w:sz w:val="24"/>
        </w:rPr>
        <w:t>lmer(scale(WC) ~ Type*Group + (1|P_id) + (1|Description_id) + (1|Actor_id), data = df, REML = F)</w:t>
      </w:r>
    </w:p>
    <w:p w14:paraId="0EF78ACA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t>print(</w:t>
      </w:r>
      <w:proofErr w:type="gramStart"/>
      <w:r w:rsidRPr="007E3C0C">
        <w:rPr>
          <w:rFonts w:ascii="Times New Roman" w:hAnsi="Times New Roman" w:cs="Times New Roman"/>
          <w:sz w:val="24"/>
        </w:rPr>
        <w:t>summary(</w:t>
      </w:r>
      <w:proofErr w:type="gramEnd"/>
      <w:r w:rsidRPr="007E3C0C">
        <w:rPr>
          <w:rFonts w:ascii="Times New Roman" w:hAnsi="Times New Roman" w:cs="Times New Roman"/>
          <w:sz w:val="24"/>
        </w:rPr>
        <w:t>WC),correlation = F)</w:t>
      </w:r>
    </w:p>
    <w:p w14:paraId="499431F0" w14:textId="77777777" w:rsidR="007E3C0C" w:rsidRPr="007E3C0C" w:rsidRDefault="007E3C0C" w:rsidP="007E3C0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E3C0C">
        <w:rPr>
          <w:rFonts w:ascii="Times New Roman" w:hAnsi="Times New Roman" w:cs="Times New Roman"/>
          <w:sz w:val="24"/>
        </w:rPr>
        <w:lastRenderedPageBreak/>
        <w:t>```</w:t>
      </w:r>
    </w:p>
    <w:p w14:paraId="3C723649" w14:textId="77777777" w:rsidR="00C1185B" w:rsidRPr="00C22AF9" w:rsidRDefault="00C1185B" w:rsidP="00C22AF9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C1185B" w:rsidRPr="00C22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0C"/>
    <w:rsid w:val="00053089"/>
    <w:rsid w:val="00095381"/>
    <w:rsid w:val="00542D59"/>
    <w:rsid w:val="007E3C0C"/>
    <w:rsid w:val="00C1185B"/>
    <w:rsid w:val="00C2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B694E"/>
  <w15:chartTrackingRefBased/>
  <w15:docId w15:val="{EC5E4E79-24D0-4C97-B1F9-99173D3CC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45</Words>
  <Characters>6062</Characters>
  <Application>Microsoft Office Word</Application>
  <DocSecurity>0</DocSecurity>
  <Lines>195</Lines>
  <Paragraphs>148</Paragraphs>
  <ScaleCrop>false</ScaleCrop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, Joel</dc:creator>
  <cp:keywords/>
  <dc:description/>
  <cp:lastModifiedBy>Suss, Joel</cp:lastModifiedBy>
  <cp:revision>4</cp:revision>
  <dcterms:created xsi:type="dcterms:W3CDTF">2021-10-12T20:51:00Z</dcterms:created>
  <dcterms:modified xsi:type="dcterms:W3CDTF">2021-10-12T21:41:00Z</dcterms:modified>
</cp:coreProperties>
</file>